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31"/>
        <w:tblW w:w="6507" w:type="dxa"/>
        <w:tblInd w:w="47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18"/>
        <w:gridCol w:w="1349"/>
        <w:gridCol w:w="1070"/>
        <w:gridCol w:w="710"/>
        <w:gridCol w:w="773"/>
        <w:gridCol w:w="777"/>
      </w:tblGrid>
      <w:tr w:rsidR="00FA7662" w:rsidRPr="00320B71" w:rsidTr="00287619">
        <w:trPr>
          <w:trHeight w:val="373"/>
        </w:trPr>
        <w:tc>
          <w:tcPr>
            <w:tcW w:w="6507" w:type="dxa"/>
            <w:gridSpan w:val="6"/>
            <w:tcBorders>
              <w:top w:val="nil"/>
            </w:tcBorders>
            <w:noWrap/>
          </w:tcPr>
          <w:p w:rsidR="00FA7662" w:rsidRPr="00EC476C" w:rsidRDefault="00E50885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l</w:t>
            </w:r>
            <w:bookmarkStart w:id="0" w:name="_GoBack"/>
            <w:bookmarkEnd w:id="0"/>
            <w:r w:rsidR="00FA7662" w:rsidRPr="00320B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FA7662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FA7662" w:rsidRPr="00320B71">
              <w:rPr>
                <w:rFonts w:ascii="Times New Roman" w:hAnsi="Times New Roman" w:cs="Times New Roman"/>
                <w:b/>
                <w:sz w:val="24"/>
                <w:szCs w:val="24"/>
              </w:rPr>
              <w:t>able</w:t>
            </w:r>
            <w:r w:rsidR="00FA76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0</w:t>
            </w:r>
            <w:r w:rsidR="00FA7662" w:rsidRPr="00320B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="00FA7662" w:rsidRPr="00320B71">
              <w:rPr>
                <w:rFonts w:ascii="Times New Roman" w:hAnsi="Times New Roman" w:cs="Times New Roman"/>
                <w:sz w:val="24"/>
                <w:szCs w:val="24"/>
              </w:rPr>
              <w:t>Healthy eating index (HEI)-components by predicted high- cardiometabolic risk* comparing a cross-sectional and targeted overweight study in women.</w:t>
            </w:r>
          </w:p>
        </w:tc>
      </w:tr>
      <w:tr w:rsidR="00FA7662" w:rsidRPr="00320B71" w:rsidTr="00287619">
        <w:trPr>
          <w:trHeight w:val="70"/>
        </w:trPr>
        <w:tc>
          <w:tcPr>
            <w:tcW w:w="6507" w:type="dxa"/>
            <w:gridSpan w:val="6"/>
            <w:tcBorders>
              <w:top w:val="single" w:sz="4" w:space="0" w:color="auto"/>
              <w:bottom w:val="nil"/>
            </w:tcBorders>
            <w:noWrap/>
          </w:tcPr>
          <w:p w:rsidR="00FA7662" w:rsidRPr="00320B71" w:rsidRDefault="00FA7662" w:rsidP="00287619">
            <w:pPr>
              <w:jc w:val="center"/>
              <w:rPr>
                <w:rFonts w:ascii="Times New Roman" w:hAnsi="Times New Roman" w:cs="Times New Roman"/>
                <w:i/>
                <w:sz w:val="8"/>
                <w:szCs w:val="8"/>
              </w:rPr>
            </w:pPr>
          </w:p>
        </w:tc>
      </w:tr>
      <w:tr w:rsidR="00FA7662" w:rsidRPr="00320B71" w:rsidTr="00287619">
        <w:trPr>
          <w:trHeight w:val="373"/>
        </w:trPr>
        <w:tc>
          <w:tcPr>
            <w:tcW w:w="1918" w:type="dxa"/>
            <w:vMerge w:val="restart"/>
            <w:tcBorders>
              <w:top w:val="single" w:sz="4" w:space="0" w:color="auto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HEI-Components</w:t>
            </w:r>
          </w:p>
        </w:tc>
        <w:tc>
          <w:tcPr>
            <w:tcW w:w="2419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:rsidR="00FA7662" w:rsidRPr="00320B71" w:rsidRDefault="00FA7662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 xml:space="preserve">Type of Study </w:t>
            </w: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</w:tcPr>
          <w:p w:rsidR="00FA7662" w:rsidRPr="00320B71" w:rsidRDefault="00FA7662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gridSpan w:val="2"/>
            <w:tcBorders>
              <w:left w:val="nil"/>
              <w:bottom w:val="single" w:sz="4" w:space="0" w:color="auto"/>
            </w:tcBorders>
            <w:noWrap/>
          </w:tcPr>
          <w:p w:rsidR="00FA7662" w:rsidRPr="00320B71" w:rsidRDefault="00FA7662" w:rsidP="0028761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FA7662" w:rsidRPr="00320B71" w:rsidTr="00287619">
        <w:trPr>
          <w:trHeight w:val="373"/>
        </w:trPr>
        <w:tc>
          <w:tcPr>
            <w:tcW w:w="1918" w:type="dxa"/>
            <w:vMerge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Overweight to obese</w:t>
            </w:r>
            <w:r w:rsidRPr="00EC47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α</w:t>
            </w:r>
          </w:p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 43</w:t>
            </w: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(n=15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FA7662" w:rsidRPr="00320B71" w:rsidTr="00287619">
        <w:trPr>
          <w:trHeight w:val="373"/>
        </w:trPr>
        <w:tc>
          <w:tcPr>
            <w:tcW w:w="1918" w:type="dxa"/>
            <w:tcBorders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Total Frui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noWrap/>
          </w:tcPr>
          <w:p w:rsidR="00FA7662" w:rsidRPr="00320B71" w:rsidRDefault="00FA7662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FA7662" w:rsidRPr="00320B71" w:rsidTr="00287619">
        <w:trPr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Whole Frui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noWrap/>
          </w:tcPr>
          <w:p w:rsidR="00FA7662" w:rsidRPr="00320B71" w:rsidRDefault="00FA7662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FA7662" w:rsidRPr="00320B71" w:rsidTr="00287619">
        <w:trPr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  <w:hideMark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Total Vegetabl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A7662" w:rsidRPr="00320B71" w:rsidTr="00287619">
        <w:trPr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  <w:hideMark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Greens and bean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noWrap/>
          </w:tcPr>
          <w:p w:rsidR="00FA7662" w:rsidRPr="00320B71" w:rsidRDefault="00FA7662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A7662" w:rsidRPr="00320B71" w:rsidTr="00287619">
        <w:trPr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Whole grai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483720" w:rsidRDefault="00FA7662" w:rsidP="002876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3720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noWrap/>
          </w:tcPr>
          <w:p w:rsidR="00FA7662" w:rsidRPr="00320B71" w:rsidRDefault="00FA7662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A7662" w:rsidRPr="00320B71" w:rsidTr="00287619">
        <w:trPr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noWrap/>
          </w:tcPr>
          <w:p w:rsidR="00FA7662" w:rsidRPr="00320B71" w:rsidRDefault="00FA7662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FA7662" w:rsidRPr="00320B71" w:rsidTr="00287619">
        <w:trPr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Total protei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noWrap/>
          </w:tcPr>
          <w:p w:rsidR="00FA7662" w:rsidRPr="00320B71" w:rsidRDefault="00FA7662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FA7662" w:rsidRPr="00320B71" w:rsidTr="00287619">
        <w:trPr>
          <w:trHeight w:val="450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  <w:hideMark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Seafood and plant protei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noWrap/>
          </w:tcPr>
          <w:p w:rsidR="00FA7662" w:rsidRPr="00320B71" w:rsidRDefault="00FA7662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FA7662" w:rsidRPr="00320B71" w:rsidTr="00287619">
        <w:trPr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  <w:hideMark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Fatty acid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noWrap/>
          </w:tcPr>
          <w:p w:rsidR="00FA7662" w:rsidRPr="009D7E3A" w:rsidRDefault="00FA7662" w:rsidP="002876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7E3A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</w:tr>
      <w:tr w:rsidR="00FA7662" w:rsidRPr="00320B71" w:rsidTr="00287619">
        <w:trPr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Refined grai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483720" w:rsidRDefault="00FA7662" w:rsidP="002876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3720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noWrap/>
          </w:tcPr>
          <w:p w:rsidR="00FA7662" w:rsidRPr="00320B71" w:rsidRDefault="00FA7662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A7662" w:rsidRPr="00320B71" w:rsidTr="00287619">
        <w:trPr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  <w:hideMark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483720" w:rsidRDefault="00FA7662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72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noWrap/>
          </w:tcPr>
          <w:p w:rsidR="00FA7662" w:rsidRPr="00320B71" w:rsidRDefault="00FA7662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FA7662" w:rsidRPr="00320B71" w:rsidTr="00287619">
        <w:trPr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Added suga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noWrap/>
          </w:tcPr>
          <w:p w:rsidR="00FA7662" w:rsidRPr="00320B71" w:rsidRDefault="00FA7662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FA7662" w:rsidRPr="00320B71" w:rsidTr="00287619">
        <w:trPr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  <w:hideMark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Saturated Fa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7662" w:rsidRPr="00320B71" w:rsidRDefault="00FA7662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noWrap/>
          </w:tcPr>
          <w:p w:rsidR="00FA7662" w:rsidRPr="00320B71" w:rsidRDefault="00FA7662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FA7662" w:rsidRPr="00320B71" w:rsidTr="00287619">
        <w:trPr>
          <w:trHeight w:val="373"/>
        </w:trPr>
        <w:tc>
          <w:tcPr>
            <w:tcW w:w="1918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HEI-Total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A7662" w:rsidRPr="00483720" w:rsidRDefault="00FA7662" w:rsidP="002876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3720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</w:tcBorders>
            <w:noWrap/>
          </w:tcPr>
          <w:p w:rsidR="00FA7662" w:rsidRPr="00320B71" w:rsidRDefault="00FA7662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FA7662" w:rsidRPr="00320B71" w:rsidTr="00287619">
        <w:trPr>
          <w:trHeight w:val="373"/>
        </w:trPr>
        <w:tc>
          <w:tcPr>
            <w:tcW w:w="6507" w:type="dxa"/>
            <w:gridSpan w:val="6"/>
            <w:tcBorders>
              <w:top w:val="single" w:sz="4" w:space="0" w:color="auto"/>
              <w:bottom w:val="nil"/>
            </w:tcBorders>
            <w:noWrap/>
          </w:tcPr>
          <w:p w:rsidR="00FA7662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*participants of the phenotyping study were classified for a cardiometabolic outcome based on at least one of the following criteria: BMI (kg/m2) of 25–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MA&gt;2, </w:t>
            </w: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fasting triglyceride concentrations &gt;150 mg/dL or HDL cho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rol &lt;50 mg/dL</w:t>
            </w:r>
          </w:p>
          <w:p w:rsidR="00FA7662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6C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>
              <w:t xml:space="preserve"> </w:t>
            </w:r>
            <w:r w:rsidRPr="00EC476C">
              <w:rPr>
                <w:rFonts w:ascii="Times New Roman" w:hAnsi="Times New Roman" w:cs="Times New Roman"/>
                <w:sz w:val="24"/>
                <w:szCs w:val="24"/>
              </w:rPr>
              <w:t>The study of Individual Metabolism and Physiological Signatures (iMAPs; ClinicalTrials.gov: NCT02298725) was conducted in pre- and postmenopausal overweight to obese women (n =44) who had &lt;150 min/wk of physical activity and ≥1 cardiometabolic risk factor. Inclusion criteria included age 20–65 y, BMI of 25–39.9 kg/m², and resting blood pressure ≤140/90 mm Hg, and evidence of impaired glucose homeostasis, elevated fasting triglycerides, and/or low HDL cholesterol (</w:t>
            </w:r>
            <w:proofErr w:type="spellStart"/>
            <w:r w:rsidRPr="00EC476C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, as previously described</w:t>
            </w:r>
            <w:r w:rsidRPr="00EC47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FA7662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7662" w:rsidRPr="00320B71" w:rsidRDefault="00FA7662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A1AC0" w:rsidRDefault="00EA1AC0"/>
    <w:sectPr w:rsidR="00EA1A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662"/>
    <w:rsid w:val="00E50885"/>
    <w:rsid w:val="00EA1AC0"/>
    <w:rsid w:val="00FA7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2D24C"/>
  <w15:chartTrackingRefBased/>
  <w15:docId w15:val="{048020B7-D96D-4994-BFFF-A3E6FEDE0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6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1">
    <w:name w:val="Table Grid31"/>
    <w:basedOn w:val="TableNormal"/>
    <w:next w:val="TableGrid"/>
    <w:uiPriority w:val="39"/>
    <w:rsid w:val="00FA7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A7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Artegoitia</dc:creator>
  <cp:keywords/>
  <dc:description/>
  <cp:lastModifiedBy>Virginia Artegoitia</cp:lastModifiedBy>
  <cp:revision>2</cp:revision>
  <dcterms:created xsi:type="dcterms:W3CDTF">2020-12-22T23:01:00Z</dcterms:created>
  <dcterms:modified xsi:type="dcterms:W3CDTF">2020-12-23T18:35:00Z</dcterms:modified>
</cp:coreProperties>
</file>